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97"/>
      <w:bookmarkStart w:id="1" w:name="_Hlk114576344"/>
      <w:bookmarkStart w:id="2" w:name="_Hlk101988871"/>
      <w:bookmarkStart w:id="3" w:name="OLE_LINK30"/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bidi="ar"/>
        </w:rPr>
        <w:t>Blending controlled-release urea and urea</w:t>
      </w:r>
      <w:bookmarkEnd w:id="0"/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bidi="ar"/>
        </w:rPr>
        <w:t xml:space="preserve"> under </w:t>
      </w:r>
      <w:bookmarkStart w:id="4" w:name="_Hlk100898436"/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bidi="ar"/>
        </w:rPr>
        <w:t>ridge-furrow with plastic film mulching</w:t>
      </w:r>
      <w:bookmarkEnd w:id="4"/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bidi="ar"/>
        </w:rPr>
        <w:t xml:space="preserve"> </w:t>
      </w:r>
      <w:bookmarkEnd w:id="1"/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bidi="ar"/>
        </w:rPr>
        <w:t xml:space="preserve">improves yield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bidi="ar"/>
        </w:rPr>
        <w:t>w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bidi="ar"/>
        </w:rPr>
        <w:t>hile mitigating carbon footprint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宋体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infed potato</w:t>
      </w:r>
      <w:bookmarkEnd w:id="2"/>
    </w:p>
    <w:bookmarkEnd w:id="3"/>
    <w:p>
      <w:pPr>
        <w:widowControl/>
        <w:spacing w:line="276" w:lineRule="auto"/>
        <w:jc w:val="left"/>
        <w:rPr>
          <w:rFonts w:hint="eastAsia" w:ascii="Times New Roman" w:hAnsi="Times New Roman" w:cs="Times New Roman"/>
          <w:sz w:val="20"/>
          <w:szCs w:val="20"/>
        </w:rPr>
      </w:pPr>
    </w:p>
    <w:p>
      <w:pPr>
        <w:widowControl/>
        <w:spacing w:line="276" w:lineRule="auto"/>
        <w:jc w:val="left"/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color w:val="303192"/>
          <w:sz w:val="24"/>
          <w:szCs w:val="24"/>
        </w:rPr>
      </w:pPr>
      <w:r>
        <w:rPr>
          <w:rFonts w:hint="eastAsia" w:ascii="Times New Roman" w:hAnsi="Times New Roman" w:cs="Times New Roman"/>
          <w:color w:val="303192"/>
          <w:sz w:val="24"/>
          <w:szCs w:val="24"/>
        </w:rPr>
        <w:drawing>
          <wp:inline distT="0" distB="0" distL="114300" distR="114300">
            <wp:extent cx="5269865" cy="2870200"/>
            <wp:effectExtent l="0" t="0" r="3175" b="10160"/>
            <wp:docPr id="4" name="图片 4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Cs/>
          <w:color w:val="000000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  <w:lang w:bidi="ar"/>
        </w:rPr>
        <w:t>Figure 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0"/>
          <w:szCs w:val="20"/>
          <w:lang w:val="en-US" w:eastAsia="zh-CN" w:bidi="ar"/>
        </w:rPr>
        <w:t>1</w:t>
      </w: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  <w:lang w:bidi="ar"/>
        </w:rPr>
        <w:t xml:space="preserve">.  </w:t>
      </w:r>
      <w:r>
        <w:rPr>
          <w:rFonts w:ascii="Times New Roman" w:hAnsi="Times New Roman" w:eastAsia="宋体" w:cs="Times New Roman"/>
          <w:bCs/>
          <w:color w:val="000000"/>
          <w:sz w:val="20"/>
          <w:szCs w:val="20"/>
          <w:lang w:bidi="ar"/>
        </w:rPr>
        <w:t>Diagram of the CH</w:t>
      </w:r>
      <w:r>
        <w:rPr>
          <w:rFonts w:ascii="Times New Roman" w:hAnsi="Times New Roman" w:eastAsia="宋体" w:cs="Times New Roman"/>
          <w:bCs/>
          <w:color w:val="000000"/>
          <w:sz w:val="20"/>
          <w:szCs w:val="20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 and N</w:t>
      </w:r>
      <w:r>
        <w:rPr>
          <w:rFonts w:ascii="Times New Roman" w:hAnsi="Times New Roman" w:eastAsia="宋体" w:cs="Times New Roman"/>
          <w:bCs/>
          <w:color w:val="000000"/>
          <w:sz w:val="20"/>
          <w:szCs w:val="20"/>
          <w:vertAlign w:val="subscript"/>
          <w:lang w:bidi="ar"/>
        </w:rPr>
        <w:t>2</w:t>
      </w:r>
      <w:r>
        <w:rPr>
          <w:rFonts w:ascii="Times New Roman" w:hAnsi="Times New Roman" w:eastAsia="宋体" w:cs="Times New Roman"/>
          <w:bCs/>
          <w:color w:val="000000"/>
          <w:sz w:val="20"/>
          <w:szCs w:val="20"/>
          <w:lang w:bidi="ar"/>
        </w:rPr>
        <w:t>O collecting device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color w:val="000000"/>
          <w:sz w:val="20"/>
          <w:szCs w:val="20"/>
          <w:lang w:bidi="ar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color w:val="000000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  <w:lang w:bidi="ar"/>
        </w:rPr>
        <w:drawing>
          <wp:inline distT="0" distB="0" distL="114300" distR="114300">
            <wp:extent cx="5272405" cy="5869940"/>
            <wp:effectExtent l="0" t="0" r="635" b="12700"/>
            <wp:docPr id="3" name="图片 3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86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Cs/>
          <w:color w:val="000000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  <w:lang w:bidi="ar"/>
        </w:rPr>
        <w:t>Figure 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0"/>
          <w:szCs w:val="20"/>
          <w:lang w:val="en-US" w:eastAsia="zh-CN" w:bidi="ar"/>
        </w:rPr>
        <w:t>2</w:t>
      </w: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  <w:lang w:bidi="ar"/>
        </w:rPr>
        <w:t xml:space="preserve">.  </w:t>
      </w:r>
      <w:r>
        <w:rPr>
          <w:rFonts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Soil temperature and water content at 0–20 cm depth under different treatments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in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0"/>
          <w:szCs w:val="20"/>
          <w:lang w:val="en-US" w:eastAsia="zh-CN" w:bidi="ar"/>
        </w:rPr>
        <w:t>2018</w:t>
      </w:r>
      <w:r>
        <w:rPr>
          <w:rFonts w:hint="default" w:ascii="Times New Roman" w:hAnsi="Times New Roman" w:eastAsia="等线" w:cs="Times New Roman"/>
          <w:color w:val="000000"/>
          <w:kern w:val="2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0"/>
          <w:szCs w:val="20"/>
          <w:lang w:val="en-US" w:eastAsia="zh-CN" w:bidi="ar"/>
        </w:rPr>
        <w:t>2020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growing seasons</w:t>
      </w:r>
      <w:r>
        <w:rPr>
          <w:rFonts w:ascii="Times New Roman" w:hAnsi="Times New Roman" w:eastAsia="宋体" w:cs="Times New Roman"/>
          <w:bCs/>
          <w:color w:val="000000"/>
          <w:sz w:val="20"/>
          <w:szCs w:val="20"/>
          <w:lang w:bidi="ar"/>
        </w:rPr>
        <w:t>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Cs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Cs/>
          <w:color w:val="000000"/>
          <w:sz w:val="20"/>
          <w:szCs w:val="20"/>
          <w:lang w:bidi="ar"/>
        </w:rPr>
        <w:t>Notes: RM, plastic film mulching; NM, no plastic film mulching; U, conventional urea; C, controlled-release urea; CU, a mixture of equal amount of conventional urea and controlled-release urea at 1:1 ratio.</w:t>
      </w:r>
    </w:p>
    <w:p>
      <w:pPr>
        <w:spacing w:line="276" w:lineRule="auto"/>
        <w:jc w:val="left"/>
        <w:rPr>
          <w:rFonts w:hint="eastAsia" w:ascii="Times New Roman" w:hAnsi="Times New Roman" w:cs="Times New Roman"/>
          <w:sz w:val="20"/>
          <w:szCs w:val="20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  <w:lang w:bidi="ar"/>
        </w:rPr>
        <w:t>Table S1.</w:t>
      </w:r>
      <w:r>
        <w:rPr>
          <w:rFonts w:ascii="Times New Roman" w:hAnsi="Times New Roman" w:eastAsia="等线" w:cs="Times New Roman"/>
          <w:color w:val="000000"/>
          <w:sz w:val="20"/>
          <w:szCs w:val="20"/>
          <w:lang w:bidi="ar"/>
        </w:rPr>
        <w:t xml:space="preserve">  Pearson correlation of N</w:t>
      </w:r>
      <w:r>
        <w:rPr>
          <w:rFonts w:ascii="Times New Roman" w:hAnsi="Times New Roman" w:eastAsia="等线" w:cs="Times New Roman"/>
          <w:color w:val="000000"/>
          <w:sz w:val="20"/>
          <w:szCs w:val="20"/>
          <w:vertAlign w:val="subscript"/>
          <w:lang w:bidi="ar"/>
        </w:rPr>
        <w:t>2</w:t>
      </w:r>
      <w:r>
        <w:rPr>
          <w:rFonts w:ascii="Times New Roman" w:hAnsi="Times New Roman" w:eastAsia="等线" w:cs="Times New Roman"/>
          <w:color w:val="000000"/>
          <w:sz w:val="20"/>
          <w:szCs w:val="20"/>
          <w:lang w:bidi="ar"/>
        </w:rPr>
        <w:t>O or CH</w:t>
      </w:r>
      <w:r>
        <w:rPr>
          <w:rFonts w:ascii="Times New Roman" w:hAnsi="Times New Roman" w:eastAsia="等线" w:cs="Times New Roman"/>
          <w:color w:val="000000"/>
          <w:sz w:val="20"/>
          <w:szCs w:val="20"/>
          <w:vertAlign w:val="subscript"/>
          <w:lang w:bidi="ar"/>
        </w:rPr>
        <w:t>4</w:t>
      </w:r>
      <w:r>
        <w:rPr>
          <w:rFonts w:ascii="Times New Roman" w:hAnsi="Times New Roman" w:eastAsia="等线" w:cs="Times New Roman"/>
          <w:color w:val="000000"/>
          <w:sz w:val="20"/>
          <w:szCs w:val="20"/>
          <w:lang w:bidi="ar"/>
        </w:rPr>
        <w:t xml:space="preserve"> fluxes with soil water content or soil temperature for the potato growing season.</w:t>
      </w:r>
    </w:p>
    <w:tbl>
      <w:tblPr>
        <w:tblStyle w:val="6"/>
        <w:tblW w:w="4999" w:type="pct"/>
        <w:tblInd w:w="0" w:type="dxa"/>
        <w:tblBorders>
          <w:top w:val="single" w:color="000000" w:sz="12" w:space="0"/>
          <w:left w:val="none" w:color="000000" w:sz="4" w:space="0"/>
          <w:bottom w:val="single" w:color="000000" w:sz="12" w:space="0"/>
          <w:right w:val="none" w:color="000000" w:sz="4" w:space="0"/>
          <w:insideH w:val="none" w:color="000000" w:sz="4" w:space="0"/>
          <w:insideV w:val="non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965"/>
        <w:gridCol w:w="1747"/>
        <w:gridCol w:w="965"/>
        <w:gridCol w:w="1715"/>
      </w:tblGrid>
      <w:tr>
        <w:tblPrEx>
          <w:tblBorders>
            <w:top w:val="single" w:color="000000" w:sz="12" w:space="0"/>
            <w:left w:val="none" w:color="000000" w:sz="4" w:space="0"/>
            <w:bottom w:val="single" w:color="000000" w:sz="12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pct"/>
            <w:vMerge w:val="restar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ex</w:t>
            </w:r>
          </w:p>
        </w:tc>
        <w:tc>
          <w:tcPr>
            <w:tcW w:w="1591" w:type="pct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CH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vertAlign w:val="subscript"/>
                <w:lang w:bidi="ar"/>
              </w:rPr>
              <w:t xml:space="preserve">4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fluxes</w:t>
            </w:r>
          </w:p>
        </w:tc>
        <w:tc>
          <w:tcPr>
            <w:tcW w:w="1572" w:type="pct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O fluxes</w:t>
            </w:r>
          </w:p>
        </w:tc>
      </w:tr>
      <w:tr>
        <w:tblPrEx>
          <w:tblBorders>
            <w:top w:val="single" w:color="000000" w:sz="12" w:space="0"/>
            <w:left w:val="none" w:color="000000" w:sz="4" w:space="0"/>
            <w:bottom w:val="single" w:color="000000" w:sz="12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pct"/>
            <w:vMerge w:val="continue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等线" w:hAnsi="等线" w:eastAsia="等线" w:cs="等线"/>
              </w:rPr>
            </w:pPr>
          </w:p>
        </w:tc>
        <w:tc>
          <w:tcPr>
            <w:tcW w:w="56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102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r</w:t>
            </w:r>
          </w:p>
        </w:tc>
        <w:tc>
          <w:tcPr>
            <w:tcW w:w="56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100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r</w:t>
            </w:r>
          </w:p>
        </w:tc>
      </w:tr>
      <w:tr>
        <w:tblPrEx>
          <w:tblBorders>
            <w:top w:val="single" w:color="000000" w:sz="12" w:space="0"/>
            <w:left w:val="none" w:color="000000" w:sz="4" w:space="0"/>
            <w:bottom w:val="single" w:color="000000" w:sz="12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Soil water content</w:t>
            </w:r>
          </w:p>
        </w:tc>
        <w:tc>
          <w:tcPr>
            <w:tcW w:w="56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252</w:t>
            </w:r>
          </w:p>
        </w:tc>
        <w:tc>
          <w:tcPr>
            <w:tcW w:w="10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-0.25***</w:t>
            </w:r>
          </w:p>
        </w:tc>
        <w:tc>
          <w:tcPr>
            <w:tcW w:w="56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252</w:t>
            </w:r>
          </w:p>
        </w:tc>
        <w:tc>
          <w:tcPr>
            <w:tcW w:w="100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14*</w:t>
            </w:r>
          </w:p>
        </w:tc>
      </w:tr>
      <w:tr>
        <w:tblPrEx>
          <w:tblBorders>
            <w:top w:val="single" w:color="000000" w:sz="12" w:space="0"/>
            <w:left w:val="none" w:color="000000" w:sz="4" w:space="0"/>
            <w:bottom w:val="single" w:color="000000" w:sz="12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Soil temperature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252</w:t>
            </w:r>
          </w:p>
        </w:tc>
        <w:tc>
          <w:tcPr>
            <w:tcW w:w="10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14*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252</w:t>
            </w:r>
          </w:p>
        </w:tc>
        <w:tc>
          <w:tcPr>
            <w:tcW w:w="10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35 ***</w:t>
            </w:r>
          </w:p>
        </w:tc>
      </w:tr>
    </w:tbl>
    <w:p>
      <w:pPr>
        <w:adjustRightInd w:val="0"/>
        <w:snapToGrid w:val="0"/>
        <w:spacing w:line="360" w:lineRule="auto"/>
        <w:rPr>
          <w:rFonts w:hint="eastAsia" w:ascii="Times New Roman" w:hAnsi="Times New Roman" w:eastAsia="宋体" w:cs="Times New Roman"/>
          <w:bCs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Cs/>
          <w:color w:val="000000"/>
          <w:sz w:val="20"/>
          <w:szCs w:val="20"/>
          <w:lang w:bidi="ar"/>
        </w:rPr>
        <w:t>Notes: n, number of observations; r, Pearson correlation coefficient; the statistical significance is denoted by *, P ≤ 0.05; **, P ≤ 0.01; ***, P ≤ 0.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YwYjQ2NTQyNmFmNTAzMWU4YWU4MWNmMmU1ZmY0MmUifQ=="/>
  </w:docVars>
  <w:rsids>
    <w:rsidRoot w:val="00E57CCB"/>
    <w:rsid w:val="00003500"/>
    <w:rsid w:val="00037BD6"/>
    <w:rsid w:val="00041E17"/>
    <w:rsid w:val="00053422"/>
    <w:rsid w:val="0006401D"/>
    <w:rsid w:val="00065942"/>
    <w:rsid w:val="000770BC"/>
    <w:rsid w:val="000933F3"/>
    <w:rsid w:val="00096857"/>
    <w:rsid w:val="000B21FD"/>
    <w:rsid w:val="000B3E56"/>
    <w:rsid w:val="000E48F7"/>
    <w:rsid w:val="000F4477"/>
    <w:rsid w:val="0010679E"/>
    <w:rsid w:val="00131EED"/>
    <w:rsid w:val="00143843"/>
    <w:rsid w:val="00146CB8"/>
    <w:rsid w:val="001540AF"/>
    <w:rsid w:val="001602F7"/>
    <w:rsid w:val="001658C8"/>
    <w:rsid w:val="001773F5"/>
    <w:rsid w:val="00181749"/>
    <w:rsid w:val="001A0C24"/>
    <w:rsid w:val="001A4086"/>
    <w:rsid w:val="001B1F00"/>
    <w:rsid w:val="001B559B"/>
    <w:rsid w:val="001D6376"/>
    <w:rsid w:val="001E4398"/>
    <w:rsid w:val="00213B5E"/>
    <w:rsid w:val="00221827"/>
    <w:rsid w:val="00246D61"/>
    <w:rsid w:val="00247349"/>
    <w:rsid w:val="00266200"/>
    <w:rsid w:val="00275156"/>
    <w:rsid w:val="002819B8"/>
    <w:rsid w:val="00287D06"/>
    <w:rsid w:val="00292943"/>
    <w:rsid w:val="002A6F8B"/>
    <w:rsid w:val="002C6440"/>
    <w:rsid w:val="002C6520"/>
    <w:rsid w:val="002D08A2"/>
    <w:rsid w:val="002E3462"/>
    <w:rsid w:val="002F3F85"/>
    <w:rsid w:val="002F4425"/>
    <w:rsid w:val="00302009"/>
    <w:rsid w:val="003058D0"/>
    <w:rsid w:val="0031244A"/>
    <w:rsid w:val="003136AD"/>
    <w:rsid w:val="003205FE"/>
    <w:rsid w:val="00355E6E"/>
    <w:rsid w:val="0037180C"/>
    <w:rsid w:val="0037467A"/>
    <w:rsid w:val="00382269"/>
    <w:rsid w:val="003975D9"/>
    <w:rsid w:val="003B4BEE"/>
    <w:rsid w:val="003C0D84"/>
    <w:rsid w:val="003C593C"/>
    <w:rsid w:val="003E273E"/>
    <w:rsid w:val="003E658D"/>
    <w:rsid w:val="004021FB"/>
    <w:rsid w:val="0040389C"/>
    <w:rsid w:val="0040689B"/>
    <w:rsid w:val="0041080D"/>
    <w:rsid w:val="0041225E"/>
    <w:rsid w:val="00416B9B"/>
    <w:rsid w:val="00425657"/>
    <w:rsid w:val="004274FA"/>
    <w:rsid w:val="00466423"/>
    <w:rsid w:val="00471AFD"/>
    <w:rsid w:val="004813D6"/>
    <w:rsid w:val="00490A65"/>
    <w:rsid w:val="00492056"/>
    <w:rsid w:val="004A5CC9"/>
    <w:rsid w:val="004D4388"/>
    <w:rsid w:val="004F679C"/>
    <w:rsid w:val="00514B5B"/>
    <w:rsid w:val="00520C79"/>
    <w:rsid w:val="00522BF9"/>
    <w:rsid w:val="00523A46"/>
    <w:rsid w:val="0053115A"/>
    <w:rsid w:val="00533E71"/>
    <w:rsid w:val="005432F5"/>
    <w:rsid w:val="00545246"/>
    <w:rsid w:val="005532FA"/>
    <w:rsid w:val="0055694C"/>
    <w:rsid w:val="00573FBA"/>
    <w:rsid w:val="005751FB"/>
    <w:rsid w:val="0057667C"/>
    <w:rsid w:val="00583F1C"/>
    <w:rsid w:val="005B2F75"/>
    <w:rsid w:val="005F6A36"/>
    <w:rsid w:val="006002E0"/>
    <w:rsid w:val="00603EED"/>
    <w:rsid w:val="00611C3A"/>
    <w:rsid w:val="006138A8"/>
    <w:rsid w:val="00617F17"/>
    <w:rsid w:val="00626B0D"/>
    <w:rsid w:val="00630F64"/>
    <w:rsid w:val="00640A08"/>
    <w:rsid w:val="0064244F"/>
    <w:rsid w:val="00643F2A"/>
    <w:rsid w:val="00662DAA"/>
    <w:rsid w:val="00682F58"/>
    <w:rsid w:val="00685821"/>
    <w:rsid w:val="00685AB9"/>
    <w:rsid w:val="006863A5"/>
    <w:rsid w:val="006A4EBF"/>
    <w:rsid w:val="006A6F46"/>
    <w:rsid w:val="006C6F8A"/>
    <w:rsid w:val="006D4C00"/>
    <w:rsid w:val="006D7C28"/>
    <w:rsid w:val="006E0312"/>
    <w:rsid w:val="006E289C"/>
    <w:rsid w:val="007025B5"/>
    <w:rsid w:val="00702F02"/>
    <w:rsid w:val="00712A37"/>
    <w:rsid w:val="00733114"/>
    <w:rsid w:val="00743EC7"/>
    <w:rsid w:val="00743F77"/>
    <w:rsid w:val="007677B9"/>
    <w:rsid w:val="00786689"/>
    <w:rsid w:val="00787E73"/>
    <w:rsid w:val="00794EE1"/>
    <w:rsid w:val="007A4A4F"/>
    <w:rsid w:val="007B4392"/>
    <w:rsid w:val="007C032C"/>
    <w:rsid w:val="007C36C7"/>
    <w:rsid w:val="007D4CD5"/>
    <w:rsid w:val="007D6E60"/>
    <w:rsid w:val="007E3339"/>
    <w:rsid w:val="007E60BB"/>
    <w:rsid w:val="007E7282"/>
    <w:rsid w:val="007F4FE2"/>
    <w:rsid w:val="00810CF3"/>
    <w:rsid w:val="00815590"/>
    <w:rsid w:val="008225A5"/>
    <w:rsid w:val="00822D21"/>
    <w:rsid w:val="00836180"/>
    <w:rsid w:val="00853E9E"/>
    <w:rsid w:val="008551A9"/>
    <w:rsid w:val="00861A31"/>
    <w:rsid w:val="00866AF8"/>
    <w:rsid w:val="0087778C"/>
    <w:rsid w:val="008957CB"/>
    <w:rsid w:val="0089633C"/>
    <w:rsid w:val="008E44D7"/>
    <w:rsid w:val="00900423"/>
    <w:rsid w:val="00903E69"/>
    <w:rsid w:val="00916353"/>
    <w:rsid w:val="00932603"/>
    <w:rsid w:val="009332D0"/>
    <w:rsid w:val="009357A0"/>
    <w:rsid w:val="00955F6A"/>
    <w:rsid w:val="00967FE3"/>
    <w:rsid w:val="00996FF2"/>
    <w:rsid w:val="009A4C42"/>
    <w:rsid w:val="009B0206"/>
    <w:rsid w:val="009B23EC"/>
    <w:rsid w:val="009B69E8"/>
    <w:rsid w:val="009E4EED"/>
    <w:rsid w:val="009E71FE"/>
    <w:rsid w:val="009F1297"/>
    <w:rsid w:val="00A0617F"/>
    <w:rsid w:val="00A13956"/>
    <w:rsid w:val="00A159BB"/>
    <w:rsid w:val="00A2220D"/>
    <w:rsid w:val="00A235D3"/>
    <w:rsid w:val="00A27911"/>
    <w:rsid w:val="00A37BF8"/>
    <w:rsid w:val="00A43A05"/>
    <w:rsid w:val="00A50201"/>
    <w:rsid w:val="00A50EA0"/>
    <w:rsid w:val="00A6399C"/>
    <w:rsid w:val="00A7156D"/>
    <w:rsid w:val="00A71651"/>
    <w:rsid w:val="00A75184"/>
    <w:rsid w:val="00A80845"/>
    <w:rsid w:val="00A94D94"/>
    <w:rsid w:val="00AA2D71"/>
    <w:rsid w:val="00AB7998"/>
    <w:rsid w:val="00AD56F0"/>
    <w:rsid w:val="00AD6443"/>
    <w:rsid w:val="00AF3841"/>
    <w:rsid w:val="00B06411"/>
    <w:rsid w:val="00B2024C"/>
    <w:rsid w:val="00B32A51"/>
    <w:rsid w:val="00B36904"/>
    <w:rsid w:val="00B45FA9"/>
    <w:rsid w:val="00B530A8"/>
    <w:rsid w:val="00B64D14"/>
    <w:rsid w:val="00B91F20"/>
    <w:rsid w:val="00B94C66"/>
    <w:rsid w:val="00BB4777"/>
    <w:rsid w:val="00BC500C"/>
    <w:rsid w:val="00BC57AD"/>
    <w:rsid w:val="00BE03AC"/>
    <w:rsid w:val="00BE0DEF"/>
    <w:rsid w:val="00BE3C9F"/>
    <w:rsid w:val="00BF74DB"/>
    <w:rsid w:val="00C04321"/>
    <w:rsid w:val="00C46FDB"/>
    <w:rsid w:val="00C50B13"/>
    <w:rsid w:val="00C541D1"/>
    <w:rsid w:val="00C6091F"/>
    <w:rsid w:val="00C648D9"/>
    <w:rsid w:val="00C825DF"/>
    <w:rsid w:val="00C8489F"/>
    <w:rsid w:val="00C929B6"/>
    <w:rsid w:val="00C9441A"/>
    <w:rsid w:val="00CB7A8F"/>
    <w:rsid w:val="00CC07D7"/>
    <w:rsid w:val="00CD0A76"/>
    <w:rsid w:val="00CD21E1"/>
    <w:rsid w:val="00CD3908"/>
    <w:rsid w:val="00CF7ABC"/>
    <w:rsid w:val="00D02A75"/>
    <w:rsid w:val="00D140E4"/>
    <w:rsid w:val="00D324BC"/>
    <w:rsid w:val="00D37389"/>
    <w:rsid w:val="00D41C51"/>
    <w:rsid w:val="00D42277"/>
    <w:rsid w:val="00D47340"/>
    <w:rsid w:val="00D600C8"/>
    <w:rsid w:val="00D62550"/>
    <w:rsid w:val="00D6273E"/>
    <w:rsid w:val="00D65024"/>
    <w:rsid w:val="00D67483"/>
    <w:rsid w:val="00D7162C"/>
    <w:rsid w:val="00D80CFB"/>
    <w:rsid w:val="00D85480"/>
    <w:rsid w:val="00D87199"/>
    <w:rsid w:val="00DA2F9C"/>
    <w:rsid w:val="00DA4A04"/>
    <w:rsid w:val="00DA52DF"/>
    <w:rsid w:val="00DA5DF1"/>
    <w:rsid w:val="00DA618D"/>
    <w:rsid w:val="00DA7052"/>
    <w:rsid w:val="00DB1AC8"/>
    <w:rsid w:val="00DB56FC"/>
    <w:rsid w:val="00DC39D4"/>
    <w:rsid w:val="00DD560C"/>
    <w:rsid w:val="00DD5A6B"/>
    <w:rsid w:val="00DE6A16"/>
    <w:rsid w:val="00DE72D9"/>
    <w:rsid w:val="00DF028F"/>
    <w:rsid w:val="00DF283F"/>
    <w:rsid w:val="00E10C5B"/>
    <w:rsid w:val="00E20343"/>
    <w:rsid w:val="00E31464"/>
    <w:rsid w:val="00E429A8"/>
    <w:rsid w:val="00E57CCB"/>
    <w:rsid w:val="00E628C8"/>
    <w:rsid w:val="00E83B15"/>
    <w:rsid w:val="00E90CDD"/>
    <w:rsid w:val="00EA0A5B"/>
    <w:rsid w:val="00EA39D1"/>
    <w:rsid w:val="00EA4301"/>
    <w:rsid w:val="00EB3479"/>
    <w:rsid w:val="00ED326C"/>
    <w:rsid w:val="00ED7656"/>
    <w:rsid w:val="00F03FBC"/>
    <w:rsid w:val="00F11EE0"/>
    <w:rsid w:val="00F13AE2"/>
    <w:rsid w:val="00F213B4"/>
    <w:rsid w:val="00F27CAF"/>
    <w:rsid w:val="00F4267B"/>
    <w:rsid w:val="00F500DC"/>
    <w:rsid w:val="00F532E6"/>
    <w:rsid w:val="00F70C7F"/>
    <w:rsid w:val="00F70CA9"/>
    <w:rsid w:val="00F85838"/>
    <w:rsid w:val="00F8607A"/>
    <w:rsid w:val="00F86775"/>
    <w:rsid w:val="00F9121F"/>
    <w:rsid w:val="00F955DF"/>
    <w:rsid w:val="00FA2A14"/>
    <w:rsid w:val="00FB53BE"/>
    <w:rsid w:val="00FF21C6"/>
    <w:rsid w:val="00FF7980"/>
    <w:rsid w:val="0D91291A"/>
    <w:rsid w:val="24623447"/>
    <w:rsid w:val="2C281197"/>
    <w:rsid w:val="59BB1229"/>
    <w:rsid w:val="5B892983"/>
    <w:rsid w:val="6564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HTML 预设格式 字符"/>
    <w:basedOn w:val="7"/>
    <w:link w:val="4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gd15mcfceub"/>
    <w:basedOn w:val="7"/>
    <w:qFormat/>
    <w:uiPriority w:val="0"/>
  </w:style>
  <w:style w:type="character" w:customStyle="1" w:styleId="11">
    <w:name w:val="fontstyle01"/>
    <w:qFormat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  <w:style w:type="character" w:customStyle="1" w:styleId="12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3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55</Words>
  <Characters>809</Characters>
  <Lines>7</Lines>
  <Paragraphs>2</Paragraphs>
  <TotalTime>12</TotalTime>
  <ScaleCrop>false</ScaleCrop>
  <LinksUpToDate>false</LinksUpToDate>
  <CharactersWithSpaces>94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02:55:00Z</dcterms:created>
  <dc:creator>Peina Lu</dc:creator>
  <cp:lastModifiedBy>累〜</cp:lastModifiedBy>
  <dcterms:modified xsi:type="dcterms:W3CDTF">2022-11-27T11:54:1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84994BA199949D7B7709B1DEEB2B5E7</vt:lpwstr>
  </property>
</Properties>
</file>